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CB5" w:rsidRPr="00F33CB5" w:rsidRDefault="00F33CB5" w:rsidP="00F33CB5">
      <w:pPr>
        <w:spacing w:after="0" w:line="240" w:lineRule="auto"/>
        <w:rPr>
          <w:rFonts w:ascii="Times New Roman" w:eastAsia="Times New Roman" w:hAnsi="Times New Roman" w:cs="Times New Roman"/>
          <w:b/>
          <w:color w:val="0D0D0D" w:themeColor="text1" w:themeTint="F2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b/>
          <w:color w:val="0D0D0D" w:themeColor="text1" w:themeTint="F2"/>
          <w:sz w:val="20"/>
          <w:szCs w:val="20"/>
          <w:lang w:val="en-US" w:eastAsia="de-DE"/>
        </w:rPr>
        <w:t>Ethics committe</w:t>
      </w:r>
      <w:r w:rsidRPr="00F33CB5">
        <w:rPr>
          <w:rFonts w:ascii="Times New Roman" w:eastAsia="Times New Roman" w:hAnsi="Times New Roman" w:cs="Times New Roman"/>
          <w:b/>
          <w:color w:val="0D0D0D" w:themeColor="text1" w:themeTint="F2"/>
          <w:sz w:val="20"/>
          <w:szCs w:val="20"/>
          <w:lang w:val="en-US" w:eastAsia="de-DE"/>
        </w:rPr>
        <w:t xml:space="preserve">es that approved the </w:t>
      </w:r>
      <w:r w:rsidR="009E7287">
        <w:rPr>
          <w:rFonts w:ascii="Times New Roman" w:eastAsia="Times New Roman" w:hAnsi="Times New Roman" w:cs="Times New Roman"/>
          <w:b/>
          <w:color w:val="0D0D0D" w:themeColor="text1" w:themeTint="F2"/>
          <w:sz w:val="20"/>
          <w:szCs w:val="20"/>
          <w:lang w:val="en-US" w:eastAsia="de-DE"/>
        </w:rPr>
        <w:t xml:space="preserve">multicenter </w:t>
      </w:r>
      <w:r w:rsidRPr="00F33CB5">
        <w:rPr>
          <w:rFonts w:ascii="Times New Roman" w:eastAsia="Times New Roman" w:hAnsi="Times New Roman" w:cs="Times New Roman"/>
          <w:b/>
          <w:color w:val="0D0D0D" w:themeColor="text1" w:themeTint="F2"/>
          <w:sz w:val="20"/>
          <w:szCs w:val="20"/>
          <w:lang w:val="en-US" w:eastAsia="de-DE"/>
        </w:rPr>
        <w:t>study</w:t>
      </w:r>
    </w:p>
    <w:p w:rsidR="00F33CB5" w:rsidRDefault="00F33CB5" w:rsidP="00F33CB5">
      <w:pPr>
        <w:spacing w:after="0" w:line="240" w:lineRule="auto"/>
        <w:ind w:hanging="360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</w:p>
    <w:p w:rsidR="006A6FF9" w:rsidRPr="006A6FF9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6A6FF9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 </w:t>
      </w:r>
    </w:p>
    <w:p w:rsidR="006A6FF9" w:rsidRPr="006A6FF9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Ethics committee of the </w:t>
      </w: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Medical Faculty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, </w:t>
      </w: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University Mannheim</w:t>
      </w:r>
    </w:p>
    <w:p w:rsidR="006A6FF9" w:rsidRPr="006A6FF9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6A6FF9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Theodor-</w:t>
      </w:r>
      <w:proofErr w:type="spellStart"/>
      <w:r w:rsidRPr="006A6FF9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Kutzer</w:t>
      </w:r>
      <w:proofErr w:type="spellEnd"/>
      <w:r w:rsidRPr="006A6FF9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-</w:t>
      </w:r>
      <w:proofErr w:type="spellStart"/>
      <w:r w:rsidRPr="006A6FF9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Ufer</w:t>
      </w:r>
      <w:proofErr w:type="spellEnd"/>
      <w:r w:rsidRPr="006A6FF9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1-3</w:t>
      </w:r>
      <w:r w:rsidRPr="006A6FF9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br/>
        <w:t>68167 Mannheim</w:t>
      </w:r>
    </w:p>
    <w:p w:rsidR="006A6FF9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6A6FF9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Germany</w:t>
      </w:r>
    </w:p>
    <w:p w:rsidR="006A6FF9" w:rsidRPr="006A6FF9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</w:p>
    <w:p w:rsidR="006A6FF9" w:rsidRPr="006A6FF9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6A6FF9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Ethics committee of the 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Medical Faculty, </w:t>
      </w:r>
      <w:proofErr w:type="spellStart"/>
      <w:r w:rsidRPr="006A6FF9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Ruprecht</w:t>
      </w:r>
      <w:proofErr w:type="spellEnd"/>
      <w:r w:rsidRPr="006A6FF9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-</w:t>
      </w:r>
      <w:proofErr w:type="spellStart"/>
      <w:r w:rsidRPr="006A6FF9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Karls</w:t>
      </w:r>
      <w:proofErr w:type="spellEnd"/>
      <w:r w:rsidRPr="006A6FF9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-University Heidelberg</w:t>
      </w:r>
    </w:p>
    <w:p w:rsidR="006A6FF9" w:rsidRPr="00381A33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proofErr w:type="spellStart"/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Alte</w:t>
      </w:r>
      <w:proofErr w:type="spellEnd"/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</w:t>
      </w:r>
      <w:proofErr w:type="spellStart"/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Glockengießerei</w:t>
      </w:r>
      <w:proofErr w:type="spellEnd"/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11/1</w:t>
      </w:r>
    </w:p>
    <w:p w:rsidR="006A6FF9" w:rsidRPr="00381A33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69115 Heidelberg</w:t>
      </w:r>
    </w:p>
    <w:p w:rsidR="006A6FF9" w:rsidRPr="00381A33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Germany</w:t>
      </w:r>
    </w:p>
    <w:p w:rsidR="006A6FF9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</w:p>
    <w:p w:rsidR="006A6FF9" w:rsidRPr="00F33CB5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Ethics committee of the </w:t>
      </w: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Medical Faculty</w:t>
      </w:r>
      <w:r w:rsidR="000F047F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,</w:t>
      </w: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</w:t>
      </w:r>
      <w:proofErr w:type="spellStart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Charité</w:t>
      </w:r>
      <w:proofErr w:type="spellEnd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Berlin</w:t>
      </w:r>
    </w:p>
    <w:p w:rsidR="006A6FF9" w:rsidRPr="00381A33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eastAsia="de-DE"/>
        </w:rPr>
      </w:pP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eastAsia="de-DE"/>
        </w:rPr>
        <w:t>Charité - Universitätsmedizin Berlin</w:t>
      </w:r>
    </w:p>
    <w:p w:rsidR="006A6FF9" w:rsidRPr="00381A33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eastAsia="de-DE"/>
        </w:rPr>
      </w:pPr>
      <w:proofErr w:type="spellStart"/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eastAsia="de-DE"/>
        </w:rPr>
        <w:t>Charitéplatz</w:t>
      </w:r>
      <w:proofErr w:type="spellEnd"/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eastAsia="de-DE"/>
        </w:rPr>
        <w:t xml:space="preserve"> 1</w:t>
      </w:r>
    </w:p>
    <w:p w:rsidR="006A6FF9" w:rsidRPr="00381A33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eastAsia="de-DE"/>
        </w:rPr>
      </w:pP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eastAsia="de-DE"/>
        </w:rPr>
        <w:t>10117 Berlin</w:t>
      </w:r>
    </w:p>
    <w:p w:rsidR="006A6FF9" w:rsidRPr="00381A33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eastAsia="de-DE"/>
        </w:rPr>
      </w:pP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eastAsia="de-DE"/>
        </w:rPr>
        <w:t>Germany</w:t>
      </w:r>
    </w:p>
    <w:p w:rsidR="006A6FF9" w:rsidRPr="00381A33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eastAsia="de-DE"/>
        </w:rPr>
      </w:pP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eastAsia="de-DE"/>
        </w:rPr>
        <w:t> </w:t>
      </w:r>
    </w:p>
    <w:p w:rsidR="006A6FF9" w:rsidRPr="000F047F" w:rsidRDefault="000F047F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0F047F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Ethics committee of the </w:t>
      </w:r>
      <w:r w:rsidR="006A6FF9" w:rsidRPr="000F047F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Medical Faculty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,</w:t>
      </w:r>
      <w:r w:rsidR="006A6FF9" w:rsidRPr="000F047F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Heinrich Heine University Düsseldorf</w:t>
      </w:r>
    </w:p>
    <w:p w:rsidR="006A6FF9" w:rsidRPr="00F33CB5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proofErr w:type="spellStart"/>
      <w:proofErr w:type="gramStart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Moorenstr</w:t>
      </w:r>
      <w:proofErr w:type="spellEnd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.</w:t>
      </w:r>
      <w:proofErr w:type="gramEnd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5</w:t>
      </w:r>
    </w:p>
    <w:p w:rsidR="006A6FF9" w:rsidRPr="00F33CB5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40225 Düsseldorf</w:t>
      </w:r>
    </w:p>
    <w:p w:rsidR="006A6FF9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Germany</w:t>
      </w:r>
    </w:p>
    <w:p w:rsidR="006A6FF9" w:rsidRPr="00F33CB5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</w:p>
    <w:p w:rsidR="000F047F" w:rsidRPr="000F047F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0F047F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Ethics committee of the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</w:t>
      </w:r>
      <w:r w:rsidRPr="000F047F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Medical Faculty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,</w:t>
      </w:r>
      <w:r w:rsidRPr="000F047F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Friedrich-Alexander-University Erlangen-</w:t>
      </w:r>
      <w:proofErr w:type="spellStart"/>
      <w:r w:rsidRPr="000F047F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Nürnberg</w:t>
      </w:r>
      <w:proofErr w:type="spellEnd"/>
    </w:p>
    <w:p w:rsidR="000F047F" w:rsidRPr="00381A33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proofErr w:type="spellStart"/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Krankenhausstraße</w:t>
      </w:r>
      <w:proofErr w:type="spellEnd"/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12</w:t>
      </w:r>
    </w:p>
    <w:p w:rsidR="000F047F" w:rsidRPr="00381A33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91054 Erlangen</w:t>
      </w:r>
    </w:p>
    <w:p w:rsidR="000F047F" w:rsidRPr="00381A33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Germany</w:t>
      </w:r>
    </w:p>
    <w:p w:rsidR="000F047F" w:rsidRPr="00381A33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</w:p>
    <w:p w:rsidR="006A6FF9" w:rsidRPr="00F33CB5" w:rsidRDefault="000F047F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Ethics committee of the </w:t>
      </w:r>
      <w:r w:rsidR="006A6FF9"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Medical Faculty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,</w:t>
      </w:r>
      <w:r w:rsidR="006A6FF9"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</w:t>
      </w:r>
      <w:hyperlink r:id="rId5" w:tgtFrame="_blank" w:history="1">
        <w:r w:rsidR="006A6FF9" w:rsidRPr="00F33CB5">
          <w:rPr>
            <w:rFonts w:ascii="Times New Roman" w:eastAsia="Times New Roman" w:hAnsi="Times New Roman" w:cs="Times New Roman"/>
            <w:color w:val="0D0D0D" w:themeColor="text1" w:themeTint="F2"/>
            <w:sz w:val="20"/>
            <w:szCs w:val="20"/>
            <w:lang w:val="en-US" w:eastAsia="de-DE"/>
          </w:rPr>
          <w:t>Albert</w:t>
        </w:r>
      </w:hyperlink>
      <w:r w:rsidR="006A6FF9"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 </w:t>
      </w:r>
      <w:hyperlink r:id="rId6" w:tgtFrame="_blank" w:history="1">
        <w:r w:rsidR="006A6FF9" w:rsidRPr="00F33CB5">
          <w:rPr>
            <w:rFonts w:ascii="Times New Roman" w:eastAsia="Times New Roman" w:hAnsi="Times New Roman" w:cs="Times New Roman"/>
            <w:color w:val="0D0D0D" w:themeColor="text1" w:themeTint="F2"/>
            <w:sz w:val="20"/>
            <w:szCs w:val="20"/>
            <w:lang w:val="en-US" w:eastAsia="de-DE"/>
          </w:rPr>
          <w:t>Ludwig</w:t>
        </w:r>
      </w:hyperlink>
      <w:r w:rsidR="006A6FF9"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 </w:t>
      </w:r>
      <w:hyperlink r:id="rId7" w:tgtFrame="_blank" w:history="1">
        <w:r w:rsidR="006A6FF9" w:rsidRPr="00F33CB5">
          <w:rPr>
            <w:rFonts w:ascii="Times New Roman" w:eastAsia="Times New Roman" w:hAnsi="Times New Roman" w:cs="Times New Roman"/>
            <w:color w:val="0D0D0D" w:themeColor="text1" w:themeTint="F2"/>
            <w:sz w:val="20"/>
            <w:szCs w:val="20"/>
            <w:lang w:val="en-US" w:eastAsia="de-DE"/>
          </w:rPr>
          <w:t>University</w:t>
        </w:r>
      </w:hyperlink>
      <w:r w:rsidR="006A6FF9"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 </w:t>
      </w:r>
      <w:hyperlink r:id="rId8" w:tgtFrame="_blank" w:history="1">
        <w:r w:rsidR="006A6FF9" w:rsidRPr="00F33CB5">
          <w:rPr>
            <w:rFonts w:ascii="Times New Roman" w:eastAsia="Times New Roman" w:hAnsi="Times New Roman" w:cs="Times New Roman"/>
            <w:color w:val="0D0D0D" w:themeColor="text1" w:themeTint="F2"/>
            <w:sz w:val="20"/>
            <w:szCs w:val="20"/>
            <w:lang w:val="en-US" w:eastAsia="de-DE"/>
          </w:rPr>
          <w:t>of</w:t>
        </w:r>
      </w:hyperlink>
      <w:r w:rsidR="006A6FF9"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Freiburg</w:t>
      </w:r>
    </w:p>
    <w:p w:rsidR="006A6FF9" w:rsidRPr="00381A33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proofErr w:type="spellStart"/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Engelberger</w:t>
      </w:r>
      <w:proofErr w:type="spellEnd"/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</w:t>
      </w:r>
      <w:proofErr w:type="spellStart"/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Straße</w:t>
      </w:r>
      <w:proofErr w:type="spellEnd"/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21</w:t>
      </w:r>
    </w:p>
    <w:p w:rsidR="006A6FF9" w:rsidRPr="00381A33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79106 Freiburg</w:t>
      </w:r>
    </w:p>
    <w:p w:rsidR="006A6FF9" w:rsidRPr="00381A33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Germany</w:t>
      </w:r>
    </w:p>
    <w:p w:rsidR="006A6FF9" w:rsidRPr="00381A33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 </w:t>
      </w:r>
    </w:p>
    <w:p w:rsidR="006A6FF9" w:rsidRPr="000F047F" w:rsidRDefault="000F047F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0F047F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Ethics committee of the </w:t>
      </w:r>
      <w:r w:rsidR="006A6FF9" w:rsidRPr="000F047F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Medical Faculty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,</w:t>
      </w:r>
      <w:r w:rsidR="006A6FF9" w:rsidRPr="000F047F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Justus Liebig University Giessen</w:t>
      </w:r>
    </w:p>
    <w:p w:rsidR="006A6FF9" w:rsidRPr="00381A33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proofErr w:type="spellStart"/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Alte</w:t>
      </w:r>
      <w:proofErr w:type="spellEnd"/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</w:t>
      </w:r>
      <w:proofErr w:type="spellStart"/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Frauenklinik</w:t>
      </w:r>
      <w:proofErr w:type="spellEnd"/>
    </w:p>
    <w:p w:rsidR="006A6FF9" w:rsidRPr="00381A33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proofErr w:type="spellStart"/>
      <w:proofErr w:type="gramStart"/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Klinikstr</w:t>
      </w:r>
      <w:proofErr w:type="spellEnd"/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.</w:t>
      </w:r>
      <w:proofErr w:type="gramEnd"/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32</w:t>
      </w:r>
    </w:p>
    <w:p w:rsidR="006A6FF9" w:rsidRPr="00381A33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35392 </w:t>
      </w:r>
      <w:proofErr w:type="spellStart"/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Gießen</w:t>
      </w:r>
      <w:proofErr w:type="spellEnd"/>
    </w:p>
    <w:p w:rsidR="006A6FF9" w:rsidRPr="00381A33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Germany</w:t>
      </w:r>
    </w:p>
    <w:p w:rsidR="006A6FF9" w:rsidRPr="00381A33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  </w:t>
      </w:r>
    </w:p>
    <w:p w:rsidR="000F047F" w:rsidRPr="000F047F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0F047F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Ethics committee of the Medical Faculty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,</w:t>
      </w:r>
      <w:r w:rsidRPr="000F047F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Friedrich-Schiller-University Jena</w:t>
      </w:r>
    </w:p>
    <w:p w:rsidR="000F047F" w:rsidRPr="00381A33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proofErr w:type="spellStart"/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Bachstraße</w:t>
      </w:r>
      <w:proofErr w:type="spellEnd"/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18</w:t>
      </w:r>
    </w:p>
    <w:p w:rsidR="000F047F" w:rsidRPr="00F33CB5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07740 Jena</w:t>
      </w:r>
    </w:p>
    <w:p w:rsidR="000F047F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Germany</w:t>
      </w:r>
    </w:p>
    <w:p w:rsidR="000F047F" w:rsidRPr="00F33CB5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</w:p>
    <w:p w:rsidR="000F047F" w:rsidRPr="00F33CB5" w:rsidRDefault="00FE288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Ethics committee of the </w:t>
      </w:r>
      <w:r w:rsidR="000F047F"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Medical Faculty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,</w:t>
      </w:r>
      <w:r w:rsidR="000F047F"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University Leipzig</w:t>
      </w:r>
    </w:p>
    <w:p w:rsidR="000F047F" w:rsidRPr="006A6FF9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proofErr w:type="spellStart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Käthe</w:t>
      </w:r>
      <w:proofErr w:type="spellEnd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-Kollwitz-</w:t>
      </w:r>
      <w:proofErr w:type="spellStart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Straße</w:t>
      </w:r>
      <w:proofErr w:type="spellEnd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82</w:t>
      </w:r>
    </w:p>
    <w:p w:rsidR="000F047F" w:rsidRPr="006A6FF9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6A6FF9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04109 Leipzig</w:t>
      </w:r>
    </w:p>
    <w:p w:rsidR="000F047F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6A6FF9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Germany</w:t>
      </w:r>
    </w:p>
    <w:p w:rsidR="000F047F" w:rsidRPr="006A6FF9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</w:p>
    <w:p w:rsidR="006A6FF9" w:rsidRPr="000F047F" w:rsidRDefault="000F047F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0F047F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Ethics committee of the </w:t>
      </w:r>
      <w:r w:rsidR="006A6FF9" w:rsidRPr="000F047F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Medical Faculty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,</w:t>
      </w:r>
      <w:r w:rsidR="00C77EDD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Ludwig-Maximilian-University </w:t>
      </w:r>
      <w:r w:rsidR="006A6FF9" w:rsidRPr="000F047F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M</w:t>
      </w:r>
      <w:r w:rsidR="00C77EDD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unich</w:t>
      </w:r>
    </w:p>
    <w:p w:rsidR="006A6FF9" w:rsidRPr="00381A33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proofErr w:type="spellStart"/>
      <w:proofErr w:type="gramStart"/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Pettenkoferstr</w:t>
      </w:r>
      <w:proofErr w:type="spellEnd"/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.</w:t>
      </w:r>
      <w:proofErr w:type="gramEnd"/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8a</w:t>
      </w:r>
    </w:p>
    <w:p w:rsidR="006A6FF9" w:rsidRPr="00381A33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80336 M</w:t>
      </w:r>
      <w:r w:rsidR="00A747AD"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unich</w:t>
      </w:r>
    </w:p>
    <w:p w:rsidR="006A6FF9" w:rsidRPr="00381A33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Germany</w:t>
      </w:r>
    </w:p>
    <w:p w:rsidR="006A6FF9" w:rsidRPr="00381A33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 </w:t>
      </w:r>
    </w:p>
    <w:p w:rsidR="000F047F" w:rsidRPr="00381A33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Ethics committee of the Medical Faculty, </w:t>
      </w:r>
      <w:r w:rsidRPr="000F047F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Westphalian Wilhel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m University </w:t>
      </w:r>
      <w:proofErr w:type="spellStart"/>
      <w:r w:rsidRPr="000F047F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Münster</w:t>
      </w:r>
      <w:proofErr w:type="spellEnd"/>
    </w:p>
    <w:p w:rsidR="000F047F" w:rsidRPr="00F33CB5" w:rsidRDefault="00A747AD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proofErr w:type="gramStart"/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and</w:t>
      </w:r>
      <w:proofErr w:type="gramEnd"/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of</w:t>
      </w:r>
      <w:r w:rsidR="000F047F"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the </w:t>
      </w:r>
      <w:r w:rsidR="000F047F"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State Chamber of Physicians of Westphalia</w:t>
      </w:r>
    </w:p>
    <w:p w:rsidR="000F047F" w:rsidRPr="00F33CB5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proofErr w:type="spellStart"/>
      <w:proofErr w:type="gramStart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Gartenstr</w:t>
      </w:r>
      <w:proofErr w:type="spellEnd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.</w:t>
      </w:r>
      <w:proofErr w:type="gramEnd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210 – 214</w:t>
      </w:r>
    </w:p>
    <w:p w:rsidR="000F047F" w:rsidRPr="00F33CB5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48147 </w:t>
      </w:r>
      <w:proofErr w:type="spellStart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Münster</w:t>
      </w:r>
      <w:proofErr w:type="spellEnd"/>
    </w:p>
    <w:p w:rsidR="000F047F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Germany</w:t>
      </w:r>
    </w:p>
    <w:p w:rsidR="006A6FF9" w:rsidRPr="00F33CB5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</w:p>
    <w:p w:rsidR="006A6FF9" w:rsidRPr="000F047F" w:rsidRDefault="006A6FF9" w:rsidP="006A6FF9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0F047F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 </w:t>
      </w:r>
    </w:p>
    <w:p w:rsidR="000F047F" w:rsidRPr="00F33CB5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lastRenderedPageBreak/>
        <w:t xml:space="preserve">Ethics committee of the </w:t>
      </w:r>
      <w:r w:rsidR="00381A33"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Landesärz</w:t>
      </w:r>
      <w:r w:rsid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t</w:t>
      </w:r>
      <w:r w:rsidR="00381A33"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ekammer</w:t>
      </w: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</w:t>
      </w:r>
      <w:r w:rsid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(Medical Chamber) </w:t>
      </w: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of Baden-Wuerttemberg</w:t>
      </w:r>
    </w:p>
    <w:p w:rsidR="000F047F" w:rsidRPr="00F33CB5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proofErr w:type="spellStart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Jahnstraße</w:t>
      </w:r>
      <w:proofErr w:type="spellEnd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40</w:t>
      </w:r>
    </w:p>
    <w:p w:rsidR="000F047F" w:rsidRPr="00F33CB5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70597 Stuttgart</w:t>
      </w:r>
    </w:p>
    <w:p w:rsidR="000F047F" w:rsidRPr="00F33CB5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Germany</w:t>
      </w:r>
    </w:p>
    <w:p w:rsidR="000F047F" w:rsidRPr="00F33CB5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 </w:t>
      </w:r>
    </w:p>
    <w:p w:rsidR="000F047F" w:rsidRPr="00F33CB5" w:rsidRDefault="00381A33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Ethics committee of the </w:t>
      </w: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Landesärz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t</w:t>
      </w: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ekammer</w:t>
      </w: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(Medical Chamber)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</w:t>
      </w:r>
      <w:r w:rsidR="000F047F"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of Bavaria</w:t>
      </w:r>
    </w:p>
    <w:p w:rsidR="000F047F" w:rsidRPr="00F33CB5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Mühlbaurstr.16</w:t>
      </w:r>
    </w:p>
    <w:p w:rsidR="000F047F" w:rsidRPr="00F33CB5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81677 </w:t>
      </w:r>
      <w:proofErr w:type="spellStart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München</w:t>
      </w:r>
      <w:proofErr w:type="spellEnd"/>
    </w:p>
    <w:p w:rsidR="000F047F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Germany </w:t>
      </w:r>
    </w:p>
    <w:p w:rsidR="000F047F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</w:p>
    <w:p w:rsidR="000F047F" w:rsidRDefault="00381A33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Ethics committee of the </w:t>
      </w: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Landesärz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t</w:t>
      </w: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ekammer</w:t>
      </w: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(Medical Chamber)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</w:t>
      </w:r>
      <w:r w:rsidR="000F047F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of Hamburg</w:t>
      </w:r>
    </w:p>
    <w:p w:rsidR="000F047F" w:rsidRPr="009E7287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proofErr w:type="spellStart"/>
      <w:r w:rsidRPr="009E7287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Weidestraße</w:t>
      </w:r>
      <w:proofErr w:type="spellEnd"/>
      <w:r w:rsidRPr="009E7287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122 b</w:t>
      </w:r>
      <w:r w:rsidRPr="009E7287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br/>
        <w:t>22083 Hamburg</w:t>
      </w:r>
    </w:p>
    <w:p w:rsidR="000F047F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9E7287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Germany</w:t>
      </w:r>
    </w:p>
    <w:p w:rsidR="000F047F" w:rsidRPr="00F33CB5" w:rsidRDefault="000F047F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</w:p>
    <w:p w:rsidR="00F33CB5" w:rsidRPr="00F33CB5" w:rsidRDefault="00381A33" w:rsidP="000F047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Ethics committee of the </w:t>
      </w: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Landesärz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t</w:t>
      </w: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ekammer</w:t>
      </w: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(Medical Chamber)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</w:t>
      </w:r>
      <w:r w:rsidR="00F33CB5"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of Hesse</w:t>
      </w:r>
    </w:p>
    <w:p w:rsidR="00F33CB5" w:rsidRPr="00F33CB5" w:rsidRDefault="00F33CB5" w:rsidP="00F33CB5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eastAsia="de-DE"/>
        </w:rPr>
        <w:t xml:space="preserve">Im </w:t>
      </w:r>
      <w:proofErr w:type="spellStart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eastAsia="de-DE"/>
        </w:rPr>
        <w:t>Vogelsgesang</w:t>
      </w:r>
      <w:proofErr w:type="spellEnd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eastAsia="de-DE"/>
        </w:rPr>
        <w:t xml:space="preserve"> 3</w:t>
      </w:r>
    </w:p>
    <w:p w:rsidR="00F33CB5" w:rsidRPr="00F33CB5" w:rsidRDefault="00F33CB5" w:rsidP="00F33CB5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eastAsia="de-DE"/>
        </w:rPr>
        <w:t>60488 Frankfurt am Main</w:t>
      </w:r>
    </w:p>
    <w:p w:rsidR="00F33CB5" w:rsidRPr="00F33CB5" w:rsidRDefault="00F33CB5" w:rsidP="00F33CB5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eastAsia="de-DE"/>
        </w:rPr>
        <w:t>Germany</w:t>
      </w:r>
    </w:p>
    <w:p w:rsidR="00F33CB5" w:rsidRPr="00F33CB5" w:rsidRDefault="00F33CB5" w:rsidP="00F33CB5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eastAsia="de-DE"/>
        </w:rPr>
        <w:t> </w:t>
      </w:r>
    </w:p>
    <w:p w:rsidR="00FE288F" w:rsidRPr="00F33CB5" w:rsidRDefault="00381A33" w:rsidP="00FE288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Ethics committee of the </w:t>
      </w: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Landesärz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t</w:t>
      </w: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ekammer</w:t>
      </w: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(Medical Chamber)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</w:t>
      </w:r>
      <w:r w:rsidR="00FE288F"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of Lower Saxony</w:t>
      </w:r>
    </w:p>
    <w:p w:rsidR="00FE288F" w:rsidRPr="00F33CB5" w:rsidRDefault="00FE288F" w:rsidP="00FE288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Berliner </w:t>
      </w:r>
      <w:proofErr w:type="spellStart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Allee</w:t>
      </w:r>
      <w:proofErr w:type="spellEnd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20</w:t>
      </w:r>
    </w:p>
    <w:p w:rsidR="00FE288F" w:rsidRPr="00F33CB5" w:rsidRDefault="00FE288F" w:rsidP="00FE288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30175 Hannover</w:t>
      </w:r>
    </w:p>
    <w:p w:rsidR="00FE288F" w:rsidRPr="00F33CB5" w:rsidRDefault="00FE288F" w:rsidP="00FE288F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Germany</w:t>
      </w:r>
    </w:p>
    <w:p w:rsidR="00F33CB5" w:rsidRPr="00F33CB5" w:rsidRDefault="00F33CB5" w:rsidP="00F33CB5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</w:p>
    <w:p w:rsidR="00F33CB5" w:rsidRPr="00F33CB5" w:rsidRDefault="00381A33" w:rsidP="00F33CB5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Ethics committee of the </w:t>
      </w: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Landesärz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t</w:t>
      </w: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ekammer</w:t>
      </w: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(Medical Chamber)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</w:t>
      </w:r>
      <w:r w:rsidR="00F33CB5"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of North Rhine</w:t>
      </w:r>
    </w:p>
    <w:p w:rsidR="00F33CB5" w:rsidRPr="00F33CB5" w:rsidRDefault="00F33CB5" w:rsidP="00F33CB5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proofErr w:type="spellStart"/>
      <w:proofErr w:type="gramStart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Tersteegenstr</w:t>
      </w:r>
      <w:proofErr w:type="spellEnd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.</w:t>
      </w:r>
      <w:proofErr w:type="gramEnd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9</w:t>
      </w:r>
    </w:p>
    <w:p w:rsidR="00F33CB5" w:rsidRPr="00F33CB5" w:rsidRDefault="00F33CB5" w:rsidP="00F33CB5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40474 Düsseldorf</w:t>
      </w:r>
    </w:p>
    <w:p w:rsidR="00F33CB5" w:rsidRPr="00F33CB5" w:rsidRDefault="00F33CB5" w:rsidP="00F33CB5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Germany</w:t>
      </w:r>
    </w:p>
    <w:p w:rsidR="00F33CB5" w:rsidRPr="00F33CB5" w:rsidRDefault="00F33CB5" w:rsidP="00F33CB5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 </w:t>
      </w:r>
      <w:bookmarkStart w:id="0" w:name="_GoBack"/>
      <w:bookmarkEnd w:id="0"/>
    </w:p>
    <w:p w:rsidR="00F33CB5" w:rsidRPr="00F33CB5" w:rsidRDefault="00381A33" w:rsidP="00F33CB5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Ethics committee of the </w:t>
      </w: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Landesärz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t</w:t>
      </w: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ekammer</w:t>
      </w: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(Medical Chamber)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</w:t>
      </w:r>
      <w:r w:rsidR="00F33CB5"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of Rhineland-Palatinate</w:t>
      </w:r>
    </w:p>
    <w:p w:rsidR="00F33CB5" w:rsidRPr="00F33CB5" w:rsidRDefault="00F33CB5" w:rsidP="00F33CB5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proofErr w:type="spellStart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Deutschhausplatz</w:t>
      </w:r>
      <w:proofErr w:type="spellEnd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3</w:t>
      </w:r>
    </w:p>
    <w:p w:rsidR="00F33CB5" w:rsidRPr="00F33CB5" w:rsidRDefault="00F33CB5" w:rsidP="00F33CB5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55116 Mainz</w:t>
      </w:r>
    </w:p>
    <w:p w:rsidR="00F33CB5" w:rsidRPr="00F33CB5" w:rsidRDefault="00F33CB5" w:rsidP="00F33CB5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Germany</w:t>
      </w:r>
    </w:p>
    <w:p w:rsidR="00F33CB5" w:rsidRPr="00F33CB5" w:rsidRDefault="00F33CB5" w:rsidP="00F33CB5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 </w:t>
      </w:r>
    </w:p>
    <w:p w:rsidR="00F33CB5" w:rsidRPr="00F33CB5" w:rsidRDefault="00381A33" w:rsidP="00F33CB5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Ethics committee of the </w:t>
      </w: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Landesärz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t</w:t>
      </w:r>
      <w:r w:rsidRPr="00381A3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ekammer</w:t>
      </w: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(Medical Chamber)</w:t>
      </w: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</w:t>
      </w:r>
      <w:r w:rsidR="00F33CB5"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of Saxony</w:t>
      </w:r>
    </w:p>
    <w:p w:rsidR="00F33CB5" w:rsidRPr="00F33CB5" w:rsidRDefault="00F33CB5" w:rsidP="00F33CB5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proofErr w:type="spellStart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Schützenhöhe</w:t>
      </w:r>
      <w:proofErr w:type="spellEnd"/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 xml:space="preserve"> 16</w:t>
      </w:r>
    </w:p>
    <w:p w:rsidR="00F33CB5" w:rsidRPr="00F33CB5" w:rsidRDefault="00F33CB5" w:rsidP="00F33CB5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01099 Dresden</w:t>
      </w:r>
    </w:p>
    <w:p w:rsidR="00F33CB5" w:rsidRPr="00F33CB5" w:rsidRDefault="00F33CB5" w:rsidP="00F33CB5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Germany</w:t>
      </w:r>
    </w:p>
    <w:p w:rsidR="00007DD9" w:rsidRDefault="00F33CB5" w:rsidP="00F33CB5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 </w:t>
      </w:r>
    </w:p>
    <w:p w:rsidR="00F33CB5" w:rsidRPr="00F33CB5" w:rsidRDefault="00F33CB5" w:rsidP="00F33CB5">
      <w:pPr>
        <w:spacing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</w:pPr>
      <w:r w:rsidRPr="00F33CB5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de-DE"/>
        </w:rPr>
        <w:t> </w:t>
      </w:r>
    </w:p>
    <w:sectPr w:rsidR="00F33CB5" w:rsidRPr="00F33C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CB5"/>
    <w:rsid w:val="00007DD9"/>
    <w:rsid w:val="000F047F"/>
    <w:rsid w:val="00381A33"/>
    <w:rsid w:val="004B6150"/>
    <w:rsid w:val="006A6FF9"/>
    <w:rsid w:val="00997645"/>
    <w:rsid w:val="009E7287"/>
    <w:rsid w:val="00A747AD"/>
    <w:rsid w:val="00C77EDD"/>
    <w:rsid w:val="00D07CB0"/>
    <w:rsid w:val="00D235FD"/>
    <w:rsid w:val="00F33CB5"/>
    <w:rsid w:val="00FE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0F04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0F04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2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99518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75726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9796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81572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123638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24691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14512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85324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59275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51749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4015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06807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561371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216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47327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79365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55365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85243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760196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06233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1545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531895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29225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81260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90923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768986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01577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2867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74234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3991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523614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660658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367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5419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61363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766841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651059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055029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436968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04676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720793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98913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28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0359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22446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968958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646405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29541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639882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06137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3102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16899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157036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72593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2772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49137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669456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78934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15414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83722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16930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52492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65884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107642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7786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264262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9704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41842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83579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94397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29867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40225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6512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69065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94434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424126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6004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75046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272130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19970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865010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852365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374851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21896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45107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10941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10666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00107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633980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545538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932868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54579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90164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8727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27132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20285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51841">
          <w:marLeft w:val="-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40405">
          <w:marLeft w:val="-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ebmail.mh-hannover.de/owa/redir.aspx?SURL=oPQy0DhO0JX4985QO8k1ZWwad6xWQKCDFBvblqtLU-c0UaIb7W3UCGgAdAB0AHAAOgAvAC8AdwB3AHcALgBkAGkAYwB0AC4AYwBjAC8AZQBuAGcAbABpAHMAYwBoAC0AZABlAHUAdABzAGMAaAAvAG8AZgAuAGgAdABtAGwA&amp;URL=http%3a%2f%2fwww.dict.cc%2fenglisch-deutsch%2fof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ebmail.mh-hannover.de/owa/redir.aspx?SURL=SH_abZziF15LggXRJ6_L3aQQtjYqnfE9p6Jv6yN_pHE0UaIb7W3UCGgAdAB0AHAAOgAvAC8AdwB3AHcALgBkAGkAYwB0AC4AYwBjAC8AZQBuAGcAbABpAHMAYwBoAC0AZABlAHUAdABzAGMAaAAvAFUAbgBpAHYAZQByAHMAaQB0AHkALgBoAHQAbQBsAA..&amp;URL=http%3a%2f%2fwww.dict.cc%2fenglisch-deutsch%2fUniversity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ebmail.mh-hannover.de/owa/redir.aspx?SURL=Nwv9_CD2hl1vjvyEggq4VPbI7UVc6pglweaaZ5nNMpg0UaIb7W3UCGgAdAB0AHAAOgAvAC8AdwB3AHcALgBkAGkAYwB0AC4AYwBjAC8AZQBuAGcAbABpAHMAYwBoAC0AZABlAHUAdABzAGMAaAAvAEwAdQBkAHcAaQBnAC4AaAB0AG0AbAA.&amp;URL=http%3a%2f%2fwww.dict.cc%2fenglisch-deutsch%2fLudwig.html" TargetMode="External"/><Relationship Id="rId5" Type="http://schemas.openxmlformats.org/officeDocument/2006/relationships/hyperlink" Target="https://webmail.mh-hannover.de/owa/redir.aspx?SURL=wHwPpBRX3BVJ93TNrxT6OMPqQJ6QOTWQUWXXLMiK6GA0UaIb7W3UCGgAdAB0AHAAOgAvAC8AdwB3AHcALgBkAGkAYwB0AC4AYwBjAC8AZQBuAGcAbABpAHMAYwBoAC0AZABlAHUAdABzAGMAaAAvAEEAbABiAGUAcgB0AC4AaAB0AG0AbAA.&amp;URL=http%3a%2f%2fwww.dict.cc%2fenglisch-deutsch%2fAlbert.html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3</Words>
  <Characters>317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jana</dc:creator>
  <cp:lastModifiedBy>Tatjana</cp:lastModifiedBy>
  <cp:revision>4</cp:revision>
  <dcterms:created xsi:type="dcterms:W3CDTF">2017-04-04T16:00:00Z</dcterms:created>
  <dcterms:modified xsi:type="dcterms:W3CDTF">2017-04-04T16:03:00Z</dcterms:modified>
</cp:coreProperties>
</file>